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4898"/>
        <w:gridCol w:w="1310"/>
        <w:gridCol w:w="2213"/>
      </w:tblGrid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ru-RU" w:eastAsia="ru-RU"/>
              </w:rPr>
              <w:t>Gene</w:t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val="ru-RU" w:eastAsia="ru-RU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ru-RU" w:eastAsia="ru-RU"/>
              </w:rPr>
              <w:t>Sequence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val="ru-RU" w:eastAsia="ru-RU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ru-RU" w:eastAsia="ru-RU"/>
              </w:rPr>
              <w:t>Fragment size (bp)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ru-RU" w:eastAsia="ru-RU"/>
              </w:rPr>
              <w:t>Accession number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0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ru-RU" w:eastAsia="ru-RU"/>
              </w:rPr>
              <w:t>CD 90</w:t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0"/>
              <w:rPr>
                <w:rFonts w:ascii="Arial" w:hAnsi="Arial" w:eastAsia="Times New Roman" w:cs="Arial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ru-RU"/>
              </w:rPr>
              <w:t>5´- TCC CAG AAC GTC ACA GTG CT - 3´ 5´- AGG GAC ATG AAA TCC GTG GC - 3´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ru-RU" w:eastAsia="ru-RU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ru-RU" w:eastAsia="ru-RU"/>
              </w:rPr>
              <w:t>134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0"/>
              <w:rPr>
                <w:rFonts w:ascii="Arial" w:hAnsi="Arial" w:eastAsia="Times New Roman" w:cs="Arial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ru-RU"/>
              </w:rPr>
              <w:t xml:space="preserve">NM_006288.3 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0"/>
              <w:rPr/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ru-RU" w:eastAsia="ru-RU"/>
              </w:rPr>
              <w:t xml:space="preserve">CD </w:t>
            </w:r>
            <w:r>
              <w:rPr>
                <w:rFonts w:eastAsia="Times New Roman" w:cs="Arial" w:ascii="Arial" w:hAnsi="Arial"/>
                <w:b/>
                <w:sz w:val="24"/>
                <w:szCs w:val="24"/>
                <w:lang w:eastAsia="ru-RU"/>
              </w:rPr>
              <w:t>73</w:t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0"/>
              <w:rPr>
                <w:rFonts w:ascii="Arial" w:hAnsi="Arial" w:eastAsia="Times New Roman" w:cs="Arial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ru-RU"/>
              </w:rPr>
              <w:t>5´- ATG GCT CCT CTC AAT CAT GC - 3´ 5´- ATC AAT GGG CGA CCG GAT AC - 3´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ru-RU"/>
              </w:rPr>
              <w:t>158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0"/>
              <w:rPr>
                <w:rFonts w:ascii="Arial" w:hAnsi="Arial" w:eastAsia="Times New Roman" w:cs="Arial"/>
                <w:sz w:val="24"/>
                <w:szCs w:val="24"/>
                <w:lang w:val="ru-RU" w:eastAsia="ru-RU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ru-RU" w:eastAsia="ru-RU"/>
              </w:rPr>
              <w:t xml:space="preserve">NM_001204813.1 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0"/>
              <w:rPr/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ru-RU" w:eastAsia="ru-RU"/>
              </w:rPr>
              <w:t>CD 10</w:t>
            </w:r>
            <w:r>
              <w:rPr>
                <w:rFonts w:eastAsia="Times New Roman" w:cs="Arial" w:ascii="Arial" w:hAnsi="Arial"/>
                <w:b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ru-RU"/>
              </w:rPr>
              <w:t>5´- AGG CCC TGG GAA TCC CAC TG – 3 5´- GGA TGC TCT GGG GGT CAT TC - 3´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ru-RU"/>
              </w:rPr>
              <w:t>180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0"/>
              <w:rPr>
                <w:rFonts w:ascii="Arial" w:hAnsi="Arial" w:eastAsia="Times New Roman" w:cs="Arial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ru-RU"/>
              </w:rPr>
              <w:t xml:space="preserve">NM_001114753.2 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ru-RU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ru-RU"/>
              </w:rPr>
              <w:t>CD 34</w:t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ru-RU"/>
              </w:rPr>
              <w:t>5´- AAT CTG ACC TGA AAA AGC TG - 3´ 5´- ACC GTT TTC CGT GTA ATA AG - 3´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ru-RU"/>
              </w:rPr>
              <w:t>212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0"/>
              <w:rPr>
                <w:rFonts w:ascii="Arial" w:hAnsi="Arial" w:eastAsia="Times New Roman" w:cs="Arial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ru-RU"/>
              </w:rPr>
              <w:t xml:space="preserve">NM_001025109.1 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0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ru-RU"/>
              </w:rPr>
              <w:t>ß-Acti</w:t>
            </w:r>
            <w:r>
              <w:rPr>
                <w:rFonts w:eastAsia="Times New Roman" w:cs="Arial" w:ascii="Arial" w:hAnsi="Arial"/>
                <w:b/>
                <w:sz w:val="24"/>
                <w:szCs w:val="24"/>
                <w:lang w:val="ru-RU" w:eastAsia="ru-RU"/>
              </w:rPr>
              <w:t>n</w:t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ru-RU"/>
              </w:rPr>
              <w:t>5´- CAT CAT CAC CAA CTG GGA C - 3´  5´ -  GAT AGC CAC ATA CAT GGC TG - 3´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ru-RU" w:eastAsia="ru-RU"/>
              </w:rPr>
              <w:t>1</w:t>
            </w:r>
            <w:r>
              <w:rPr>
                <w:rFonts w:eastAsia="Times New Roman" w:cs="Arial" w:ascii="Arial" w:hAnsi="Arial"/>
                <w:sz w:val="24"/>
                <w:szCs w:val="24"/>
                <w:lang w:eastAsia="ru-RU"/>
              </w:rPr>
              <w:t>87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0"/>
              <w:rPr>
                <w:rFonts w:ascii="Arial" w:hAnsi="Arial" w:eastAsia="Times New Roman" w:cs="Arial"/>
                <w:sz w:val="24"/>
                <w:szCs w:val="24"/>
                <w:lang w:val="ru-RU" w:eastAsia="ru-RU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ru-RU" w:eastAsia="ru-RU"/>
              </w:rPr>
              <w:t>NM_001613.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2T08:30:00Z</dcterms:created>
  <dc:creator>Pogozhykh, Denys Dr.</dc:creator>
  <dc:description/>
  <dc:language>en-US</dc:language>
  <cp:lastModifiedBy>Pogozhykh, Denys Dr.</cp:lastModifiedBy>
  <dcterms:modified xsi:type="dcterms:W3CDTF">2015-09-22T08:33:00Z</dcterms:modified>
  <cp:revision>1</cp:revision>
  <dc:subject/>
  <dc:title/>
</cp:coreProperties>
</file>